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4ADDF0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14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N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umber and signal strength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glofitamab-related signals at the PT level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stratified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by reports from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A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sia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.</w:t>
      </w:r>
    </w:p>
    <w:tbl>
      <w:tblPr>
        <w:tblStyle w:val="2"/>
        <w:tblW w:w="11046" w:type="dxa"/>
        <w:tblInd w:w="-113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946"/>
        <w:gridCol w:w="2018"/>
        <w:gridCol w:w="1473"/>
        <w:gridCol w:w="1417"/>
        <w:gridCol w:w="1790"/>
      </w:tblGrid>
      <w:tr w14:paraId="6FAC4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5A311C2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2910CC9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20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0485BC5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OR (95% CI)</w:t>
            </w: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1995FB6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R (χ2)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29DAED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C (IC025)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4EDF82D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BGM (EBGM05)</w:t>
            </w:r>
          </w:p>
        </w:tc>
      </w:tr>
      <w:tr w14:paraId="247A2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6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3F3662D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eneral disorders and administration site conditions (SOC: 10018065)</w:t>
            </w:r>
          </w:p>
        </w:tc>
      </w:tr>
      <w:tr w14:paraId="5915E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238F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ath (PT: 10011906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4158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FB90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4 (2.73-5.13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DC78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3 (77.73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1310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2 (1.28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62BD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3 (2.57)</w:t>
            </w:r>
          </w:p>
        </w:tc>
      </w:tr>
      <w:tr w14:paraId="715EE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D448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exia (PT: 10037660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E819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228E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0 (4.10-7.93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AFA3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8 (136.59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0ECA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2 (1.79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7CFF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6 (3.85)</w:t>
            </w:r>
          </w:p>
        </w:tc>
      </w:tr>
      <w:tr w14:paraId="57C3F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1663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pyrexia (PT: 10020741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E4EF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C5FD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96 (10.85-44.41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9695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65 (154.81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F82D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1 (1.73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073D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27 (10.52)</w:t>
            </w:r>
          </w:p>
        </w:tc>
      </w:tr>
      <w:tr w14:paraId="0356E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1E9B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gan failure (PT: 10053159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3BB9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4DCD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.80 (27.48-209.07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DFE9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.26 (275.34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0EFA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14 (0.90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ABB5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.76 (25.65)</w:t>
            </w:r>
          </w:p>
        </w:tc>
      </w:tr>
      <w:tr w14:paraId="10443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EB7B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emperature intolerance (PT: 10057040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F92E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714C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60 (2.75-26.85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93D4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56 (19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4A6E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9 (0.11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8701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50 (2.72)</w:t>
            </w:r>
          </w:p>
        </w:tc>
      </w:tr>
      <w:tr w14:paraId="299D9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6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2381120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mmune system disorders (SOC: 10021428)</w:t>
            </w:r>
          </w:p>
        </w:tc>
      </w:tr>
      <w:tr w14:paraId="075D7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6512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0" w:name="OLE_LINK24"/>
            <w:bookmarkStart w:id="1" w:name="_Hlk200357114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okine release syndrome</w:t>
            </w:r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PT: 10052015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7B94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FF90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76 (15.51-33.41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4E31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66 (542.97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CA3F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1 (3.09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E62D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28 (14.50)</w:t>
            </w:r>
          </w:p>
        </w:tc>
      </w:tr>
      <w:bookmarkEnd w:id="1"/>
      <w:tr w14:paraId="284F2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6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27F2CA7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fections and infestations (SOC: 10021881)</w:t>
            </w:r>
          </w:p>
        </w:tc>
      </w:tr>
      <w:tr w14:paraId="5EEED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D38E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VID-19 (PT: 10084268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1B1A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C835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9 (2.08-7.28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B35A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4 (21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AB1D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4 (0.72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95CD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3 (2.05)</w:t>
            </w:r>
          </w:p>
        </w:tc>
      </w:tr>
      <w:tr w14:paraId="678BE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62E4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fection (PT: 10021789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F00C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23F7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87 (3.13-10.98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D73C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8 (39.43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3CC8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2 (1.12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E38C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5 (3.07)</w:t>
            </w:r>
          </w:p>
        </w:tc>
      </w:tr>
      <w:tr w14:paraId="37802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A00C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rpes zoster (PT: 10019974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F992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856A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91 (3.27-19.14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4929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85 (29.72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D3C6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6 (0.68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73F4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80 (3.23)</w:t>
            </w:r>
          </w:p>
        </w:tc>
      </w:tr>
      <w:tr w14:paraId="1FA383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6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49AD7D0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vestigations (SOC: 10022891)</w:t>
            </w:r>
          </w:p>
        </w:tc>
      </w:tr>
      <w:tr w14:paraId="62992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FB00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telet count decreased (PT: 10035528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4983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37EA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65 (2.22-6.00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2BC0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7 (29.76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805C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3 (0.92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79A4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6 (2.17)</w:t>
            </w:r>
          </w:p>
        </w:tc>
      </w:tr>
      <w:tr w14:paraId="3E48B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9B367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bilirubin increased (PT: 10005364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9A56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FF4C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6 (3.46-20.24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1A7C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0 (31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2C8A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4 (0.71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B8F2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4 (3.41)</w:t>
            </w:r>
          </w:p>
        </w:tc>
      </w:tr>
      <w:tr w14:paraId="3CD83F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6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0645BFB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ervous system disorders (SOC: 10029205)</w:t>
            </w:r>
          </w:p>
        </w:tc>
      </w:tr>
      <w:tr w14:paraId="3EDEA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1AF6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vement disorder (PT: 10028035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6775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261D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50 (14.34-64.90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37AF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13 (192.26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61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8 (1.65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30D8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40 (13.82)</w:t>
            </w:r>
          </w:p>
        </w:tc>
      </w:tr>
      <w:tr w14:paraId="1D506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6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7E76596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etabolism and nutrition disorders (SOC: 10027433)</w:t>
            </w:r>
          </w:p>
        </w:tc>
      </w:tr>
      <w:tr w14:paraId="28523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7390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ur lysis syndrome (PT: 10045170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8586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7CE1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76 (2.49-24.23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E1F7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72 (17.46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E2E9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4 (0.07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1D7D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68 (2.46)</w:t>
            </w:r>
          </w:p>
        </w:tc>
      </w:tr>
      <w:tr w14:paraId="2B84C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ED94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eding disorder (PT: 10061148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6AD2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0D05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56 (2.42-23.60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A819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53 (16.88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E07E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0 (0.06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4F12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8 (2.40)</w:t>
            </w:r>
          </w:p>
        </w:tc>
      </w:tr>
    </w:tbl>
    <w:p w14:paraId="1FCFA466"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n this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stratified analy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for both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glofitamab and all other drug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, only reports from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A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sia were included.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PT, preferred term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R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reporting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PR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proportional reporting ratio; χ2, chi-squared; IC, information component; IC025, lower limit of 95% confidence interval of IC; EBGM, empirical Bayesian geometric mean; EBGM05, lower limit of 95% confidence interval of EBGM.</w:t>
      </w:r>
    </w:p>
    <w:p w14:paraId="500D0237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A734D1"/>
    <w:rsid w:val="2CA7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5:00Z</dcterms:created>
  <dc:creator>霁昕</dc:creator>
  <cp:lastModifiedBy>霁昕</cp:lastModifiedBy>
  <dcterms:modified xsi:type="dcterms:W3CDTF">2025-10-24T14:0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559EA79CC5A4D01B655C1E0D33B01FE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